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047D5" w14:textId="71E081E3" w:rsidR="006203F7" w:rsidRDefault="006203F7" w:rsidP="006203F7">
      <w:pPr>
        <w:pStyle w:val="SupplementaryMaterial"/>
      </w:pPr>
      <w:bookmarkStart w:id="0" w:name="_Hlk56360818"/>
      <w:r w:rsidRPr="001549D3">
        <w:t>Supplementary Material</w:t>
      </w:r>
    </w:p>
    <w:p w14:paraId="4CE3D1C8" w14:textId="77777777" w:rsidR="006203F7" w:rsidRPr="006203F7" w:rsidRDefault="006203F7" w:rsidP="006203F7">
      <w:pPr>
        <w:pStyle w:val="a7"/>
        <w:rPr>
          <w:lang w:eastAsia="en-US"/>
        </w:rPr>
      </w:pPr>
    </w:p>
    <w:p w14:paraId="2C8A23C6" w14:textId="06CA05E1" w:rsidR="006203F7" w:rsidRDefault="006203F7" w:rsidP="006203F7">
      <w:pPr>
        <w:widowControl/>
        <w:spacing w:line="360" w:lineRule="auto"/>
        <w:jc w:val="center"/>
      </w:pPr>
      <w:r>
        <w:rPr>
          <w:noProof/>
        </w:rPr>
        <w:drawing>
          <wp:inline distT="0" distB="0" distL="0" distR="0" wp14:anchorId="59A74EBF" wp14:editId="0284E449">
            <wp:extent cx="4445000" cy="2571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B361A" w14:textId="7BCB9C4E" w:rsidR="006203F7" w:rsidRDefault="006203F7" w:rsidP="006203F7">
      <w:pPr>
        <w:widowControl/>
        <w:rPr>
          <w:rFonts w:ascii="Times New Roman" w:hAnsi="Times New Roman" w:cs="Times New Roman"/>
          <w:szCs w:val="21"/>
        </w:rPr>
      </w:pPr>
      <w:r w:rsidRPr="00C52D84"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igure.</w:t>
      </w:r>
      <w:r w:rsidRPr="00C52D8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C52D84">
        <w:rPr>
          <w:rFonts w:ascii="Times New Roman" w:hAnsi="Times New Roman" w:cs="Times New Roman"/>
          <w:b/>
          <w:bCs/>
          <w:szCs w:val="21"/>
        </w:rPr>
        <w:t xml:space="preserve">1 </w:t>
      </w:r>
      <w:bookmarkStart w:id="1" w:name="OLE_LINK101"/>
      <w:bookmarkStart w:id="2" w:name="OLE_LINK102"/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umulativ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rtality</w:t>
      </w:r>
      <w:bookmarkEnd w:id="1"/>
      <w:bookmarkEnd w:id="2"/>
      <w:r w:rsidRPr="00C52D84">
        <w:rPr>
          <w:rFonts w:ascii="Times New Roman" w:hAnsi="Times New Roman" w:cs="Times New Roman"/>
          <w:szCs w:val="21"/>
        </w:rPr>
        <w:t xml:space="preserve"> (%)</w:t>
      </w:r>
      <w:r>
        <w:rPr>
          <w:rFonts w:ascii="Times New Roman" w:hAnsi="Times New Roman" w:cs="Times New Roman"/>
          <w:szCs w:val="21"/>
        </w:rPr>
        <w:t xml:space="preserve"> for four treatments</w:t>
      </w:r>
      <w:r w:rsidRPr="00C52D84">
        <w:rPr>
          <w:rFonts w:ascii="Times New Roman" w:hAnsi="Times New Roman" w:cs="Times New Roman"/>
          <w:szCs w:val="21"/>
        </w:rPr>
        <w:t xml:space="preserve"> against </w:t>
      </w:r>
      <w:r w:rsidRPr="00C52D84">
        <w:rPr>
          <w:rFonts w:ascii="Times New Roman" w:hAnsi="Times New Roman" w:cs="Times New Roman"/>
          <w:i/>
          <w:iCs/>
          <w:szCs w:val="21"/>
        </w:rPr>
        <w:t>Vibrio parahaemolyticus</w:t>
      </w:r>
      <w:r w:rsidRPr="00C52D8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r w:rsidRPr="009772F5">
        <w:rPr>
          <w:rFonts w:ascii="Times New Roman" w:hAnsi="Times New Roman" w:cs="Times New Roman"/>
          <w:szCs w:val="21"/>
        </w:rPr>
        <w:t>juvenile hybrid grouper (</w:t>
      </w:r>
      <w:proofErr w:type="spellStart"/>
      <w:r w:rsidRPr="009772F5">
        <w:rPr>
          <w:rFonts w:ascii="Times New Roman" w:hAnsi="Times New Roman" w:cs="Times New Roman"/>
          <w:i/>
          <w:iCs/>
          <w:szCs w:val="21"/>
        </w:rPr>
        <w:t>Epinephelus</w:t>
      </w:r>
      <w:proofErr w:type="spellEnd"/>
      <w:r w:rsidRPr="009772F5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9772F5">
        <w:rPr>
          <w:rFonts w:ascii="Times New Roman" w:hAnsi="Times New Roman" w:cs="Times New Roman"/>
          <w:i/>
          <w:iCs/>
          <w:szCs w:val="21"/>
        </w:rPr>
        <w:t>fuscoguttatus</w:t>
      </w:r>
      <w:proofErr w:type="spellEnd"/>
      <w:r w:rsidRPr="006923FF">
        <w:rPr>
          <w:rFonts w:ascii="Times New Roman" w:hAnsi="Times New Roman" w:cs="Times New Roman"/>
          <w:szCs w:val="21"/>
        </w:rPr>
        <w:t>♀</w:t>
      </w:r>
      <w:r w:rsidRPr="009772F5">
        <w:rPr>
          <w:rFonts w:ascii="Times New Roman" w:hAnsi="Times New Roman" w:cs="Times New Roman"/>
          <w:i/>
          <w:iCs/>
          <w:szCs w:val="21"/>
        </w:rPr>
        <w:t xml:space="preserve">×E. </w:t>
      </w:r>
      <w:proofErr w:type="spellStart"/>
      <w:r w:rsidRPr="009772F5">
        <w:rPr>
          <w:rFonts w:ascii="Times New Roman" w:hAnsi="Times New Roman" w:cs="Times New Roman"/>
          <w:i/>
          <w:iCs/>
          <w:szCs w:val="21"/>
        </w:rPr>
        <w:t>lanceolatu</w:t>
      </w:r>
      <w:r>
        <w:rPr>
          <w:rFonts w:ascii="Times New Roman" w:hAnsi="Times New Roman" w:cs="Times New Roman"/>
          <w:i/>
          <w:iCs/>
          <w:szCs w:val="21"/>
        </w:rPr>
        <w:t>s</w:t>
      </w:r>
      <w:proofErr w:type="spellEnd"/>
      <w:r w:rsidRPr="009772F5">
        <w:rPr>
          <w:rFonts w:ascii="Times New Roman" w:hAnsi="Times New Roman" w:cs="Times New Roman"/>
          <w:szCs w:val="21"/>
        </w:rPr>
        <w:t>♂) fed the experimental diets for 8 weeks.</w:t>
      </w:r>
    </w:p>
    <w:p w14:paraId="5C60B208" w14:textId="77777777" w:rsidR="006203F7" w:rsidRDefault="006203F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B8550EC" w14:textId="016969C0" w:rsidR="000A28F6" w:rsidRPr="006203F7" w:rsidRDefault="000A28F6" w:rsidP="006203F7">
      <w:pPr>
        <w:widowControl/>
        <w:jc w:val="left"/>
        <w:rPr>
          <w:rFonts w:ascii="Times New Roman" w:hAnsi="Times New Roman" w:cs="Times New Roman"/>
          <w:szCs w:val="21"/>
        </w:rPr>
      </w:pPr>
      <w:r w:rsidRPr="00277C55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8E77AB">
        <w:rPr>
          <w:rFonts w:ascii="Times New Roman" w:hAnsi="Times New Roman" w:cs="Times New Roman"/>
          <w:b/>
          <w:bCs/>
          <w:sz w:val="24"/>
        </w:rPr>
        <w:t>able</w:t>
      </w:r>
      <w:r w:rsidR="000915EE">
        <w:rPr>
          <w:rFonts w:ascii="Times New Roman" w:hAnsi="Times New Roman" w:cs="Times New Roman"/>
          <w:b/>
          <w:bCs/>
          <w:sz w:val="24"/>
        </w:rPr>
        <w:t>.</w:t>
      </w:r>
      <w:r w:rsidRPr="00277C55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277C55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Composition of the die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438"/>
        <w:gridCol w:w="1439"/>
        <w:gridCol w:w="1438"/>
        <w:gridCol w:w="1439"/>
      </w:tblGrid>
      <w:tr w:rsidR="000A28F6" w:rsidRPr="00277C55" w14:paraId="6B659D73" w14:textId="77777777" w:rsidTr="002F5420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47E6A6A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bookmarkStart w:id="3" w:name="_Hlk28853805"/>
          </w:p>
        </w:tc>
        <w:tc>
          <w:tcPr>
            <w:tcW w:w="575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0C547F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iets</w:t>
            </w:r>
          </w:p>
        </w:tc>
      </w:tr>
      <w:tr w:rsidR="000A28F6" w:rsidRPr="00277C55" w14:paraId="0455EF1C" w14:textId="77777777" w:rsidTr="002F5420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45627C2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ngredients/%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6840155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FM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7D80937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48A5E75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1FA7D2F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-SB</w:t>
            </w:r>
          </w:p>
        </w:tc>
      </w:tr>
      <w:tr w:rsidR="000A28F6" w:rsidRPr="00277C55" w14:paraId="03FF60D4" w14:textId="77777777" w:rsidTr="002F5420"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6FC2A550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ed fishmeal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194CEB5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36ED5D6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4B25B28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003ECB06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</w:tr>
      <w:tr w:rsidR="000A28F6" w:rsidRPr="00277C55" w14:paraId="230A133F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732489B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asein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F18553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38ABA4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C19540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5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2B9F57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5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</w:tr>
      <w:tr w:rsidR="000A28F6" w:rsidRPr="00277C55" w14:paraId="4F9FD6B9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49122E4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elatin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EF457D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5EDB038F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3247C1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9B92A7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43</w:t>
            </w:r>
          </w:p>
        </w:tc>
      </w:tr>
      <w:tr w:rsidR="000A28F6" w:rsidRPr="00277C55" w14:paraId="4801CC6A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1FD64D4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eat flour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111E8E4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7203E6F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B07E65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91D66E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0.00</w:t>
            </w:r>
          </w:p>
        </w:tc>
      </w:tr>
      <w:tr w:rsidR="000A28F6" w:rsidRPr="00277C55" w14:paraId="67E64995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80BDB33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ish oil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9E4DB1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BB5D79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A1CE50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18BB68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72</w:t>
            </w:r>
          </w:p>
        </w:tc>
      </w:tr>
      <w:tr w:rsidR="000A28F6" w:rsidRPr="00277C55" w14:paraId="05BFC694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8A1D298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oy lecithin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318BAA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6BD83A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F70F94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C1827E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</w:tr>
      <w:tr w:rsidR="000A28F6" w:rsidRPr="00277C55" w14:paraId="43DD2ACE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931C055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alcium monophosphat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4AC48E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076BA5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5D65F9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C1EC79F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</w:tr>
      <w:tr w:rsidR="000A28F6" w:rsidRPr="00277C55" w14:paraId="1F21596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6BFE70C" w14:textId="46EC95C3" w:rsidR="000A28F6" w:rsidRPr="00277C55" w:rsidRDefault="00312B92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312B92"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a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Vitamin</w:t>
            </w:r>
            <w:proofErr w:type="spellEnd"/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premix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B0F726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AA4B85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C4133D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C6F266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</w:tr>
      <w:tr w:rsidR="000A28F6" w:rsidRPr="00277C55" w14:paraId="4ED675E4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D703E74" w14:textId="7D3A22AB" w:rsidR="000A28F6" w:rsidRPr="00277C55" w:rsidRDefault="00312B92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312B92"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b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Mineral</w:t>
            </w:r>
            <w:proofErr w:type="spellEnd"/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premix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618C72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F9CE2E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0BAB46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5A7BBA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</w:tr>
      <w:tr w:rsidR="000A28F6" w:rsidRPr="00277C55" w14:paraId="48FF3336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4759A93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ntioxidants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EB7BEB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A1C26A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502D88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938F44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</w:tr>
      <w:tr w:rsidR="000A28F6" w:rsidRPr="00277C55" w14:paraId="057CCED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15C710B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oline chlorid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2695EF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F6D8E9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903054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3EE3BE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50</w:t>
            </w:r>
          </w:p>
        </w:tc>
      </w:tr>
      <w:tr w:rsidR="000A28F6" w:rsidRPr="00277C55" w14:paraId="4C71BFE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0187B68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Glycinin </w:t>
            </w: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1S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66430212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3B35CB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02F8626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DE2AF74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8.00</w:t>
            </w:r>
          </w:p>
        </w:tc>
      </w:tr>
      <w:tr w:rsidR="000A28F6" w:rsidRPr="00277C55" w14:paraId="56DA8BFD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2DC95DA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itamin C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236DB33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281622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8A05BB2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AEAA57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5</w:t>
            </w:r>
          </w:p>
        </w:tc>
      </w:tr>
      <w:tr w:rsidR="000A28F6" w:rsidRPr="00277C55" w14:paraId="70DC209B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93946DF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ellulose microcrystall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560AA4F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6.5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872759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6.3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A16C48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5.6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67D52B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5.55</w:t>
            </w:r>
          </w:p>
        </w:tc>
      </w:tr>
      <w:tr w:rsidR="000A28F6" w:rsidRPr="00277C55" w14:paraId="2DA3F18D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7DBD57E" w14:textId="4D10B163" w:rsidR="000A28F6" w:rsidRPr="00277C55" w:rsidRDefault="00312B92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312B92"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c</w:t>
            </w:r>
            <w:r w:rsidR="000A28F6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M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ethionine</w:t>
            </w:r>
            <w:proofErr w:type="spellEnd"/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79A0DE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C151E0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612EDA92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5D840AE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8</w:t>
            </w:r>
          </w:p>
        </w:tc>
      </w:tr>
      <w:tr w:rsidR="000A28F6" w:rsidRPr="00277C55" w14:paraId="48E9E907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57684B2" w14:textId="1471EFD8" w:rsidR="000A28F6" w:rsidRPr="00277C55" w:rsidRDefault="00312B92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312B92"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c</w:t>
            </w:r>
            <w:r w:rsidR="000A28F6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L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ysine</w:t>
            </w:r>
            <w:proofErr w:type="spellEnd"/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2ECD454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3E8945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C904AC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691F82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.07</w:t>
            </w:r>
          </w:p>
        </w:tc>
      </w:tr>
      <w:tr w:rsidR="000A28F6" w:rsidRPr="00277C55" w14:paraId="55622263" w14:textId="77777777" w:rsidTr="002F5420"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509D8ADB" w14:textId="4D7C85B6" w:rsidR="000A28F6" w:rsidRPr="00277C55" w:rsidRDefault="00312B92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312B92">
              <w:rPr>
                <w:rFonts w:ascii="Times New Roman" w:eastAsia="黑体" w:hAnsi="Times New Roman" w:cs="Times New Roman"/>
                <w:kern w:val="0"/>
                <w:szCs w:val="21"/>
              </w:rPr>
              <w:t>M</w:t>
            </w:r>
            <w:r w:rsidR="000A28F6" w:rsidRPr="00623086">
              <w:rPr>
                <w:rFonts w:ascii="Times New Roman" w:eastAsia="黑体" w:hAnsi="Times New Roman" w:cs="Times New Roman"/>
                <w:kern w:val="0"/>
                <w:szCs w:val="21"/>
              </w:rPr>
              <w:t>icroencapsulated</w:t>
            </w:r>
            <w:r w:rsidR="000A28F6" w:rsidRPr="00623086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 xml:space="preserve"> </w:t>
            </w:r>
            <w:r w:rsidR="000A28F6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S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46E4E12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559F719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60D5531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72E1A41F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3</w:t>
            </w:r>
          </w:p>
        </w:tc>
      </w:tr>
      <w:tr w:rsidR="000A28F6" w:rsidRPr="00277C55" w14:paraId="6A74FFDA" w14:textId="77777777" w:rsidTr="002F5420"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0CE03D0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roximate composition (% air dry matter)</w:t>
            </w:r>
          </w:p>
        </w:tc>
      </w:tr>
      <w:tr w:rsidR="000A28F6" w:rsidRPr="00277C55" w14:paraId="4E3DED59" w14:textId="77777777" w:rsidTr="002F5420"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25883E5D" w14:textId="7710759A" w:rsidR="000A28F6" w:rsidRPr="00277C55" w:rsidRDefault="00AF5D83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d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Crude</w:t>
            </w:r>
            <w:proofErr w:type="spellEnd"/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76CD4C66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7.56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3CF8E45C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7.67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335D6847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7.72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217630E1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7.67</w:t>
            </w:r>
          </w:p>
        </w:tc>
      </w:tr>
      <w:tr w:rsidR="000A28F6" w:rsidRPr="00277C55" w14:paraId="232AC5FF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8C73F5B" w14:textId="6F76601A" w:rsidR="000A28F6" w:rsidRPr="00277C55" w:rsidRDefault="00AF5D83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d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Crude</w:t>
            </w:r>
            <w:proofErr w:type="spellEnd"/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lipid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ED65F99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0.5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11E4CBF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272FEE5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0A98A49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0.40</w:t>
            </w:r>
          </w:p>
        </w:tc>
      </w:tr>
      <w:tr w:rsidR="000A28F6" w:rsidRPr="00277C55" w14:paraId="6D5A8E25" w14:textId="77777777" w:rsidTr="002F5420"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3AFA994F" w14:textId="78AB5EFC" w:rsidR="000A28F6" w:rsidRDefault="00AF5D83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kern w:val="0"/>
                <w:szCs w:val="21"/>
                <w:vertAlign w:val="superscript"/>
              </w:rPr>
              <w:t>d</w:t>
            </w:r>
            <w:r w:rsidR="000A28F6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M</w:t>
            </w:r>
            <w:r w:rsidR="000A28F6">
              <w:rPr>
                <w:rFonts w:ascii="Times New Roman" w:eastAsia="黑体" w:hAnsi="Times New Roman" w:cs="Times New Roman"/>
                <w:kern w:val="0"/>
                <w:szCs w:val="21"/>
              </w:rPr>
              <w:t>oisture</w:t>
            </w:r>
            <w:proofErr w:type="spellEnd"/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3AD84517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.08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15DF5195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.01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33498CE2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.07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27AE8615" w14:textId="77777777" w:rsidR="000A28F6" w:rsidRPr="003A5CB7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</w:pPr>
            <w:r w:rsidRPr="003A5CB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3A5CB7">
              <w:rPr>
                <w:rFonts w:ascii="Times New Roman" w:eastAsia="黑体" w:hAnsi="Times New Roman" w:cs="Times New Roman"/>
                <w:color w:val="000000" w:themeColor="text1"/>
                <w:kern w:val="0"/>
                <w:szCs w:val="21"/>
              </w:rPr>
              <w:t>.04</w:t>
            </w:r>
          </w:p>
        </w:tc>
      </w:tr>
    </w:tbl>
    <w:bookmarkEnd w:id="3"/>
    <w:p w14:paraId="1F61AD02" w14:textId="3A543B9E" w:rsidR="00312B92" w:rsidRPr="00312B92" w:rsidRDefault="00312B92" w:rsidP="00312B92">
      <w:pPr>
        <w:rPr>
          <w:rFonts w:ascii="Times New Roman" w:hAnsi="Times New Roman" w:cs="Times New Roman"/>
        </w:rPr>
      </w:pPr>
      <w:proofErr w:type="spellStart"/>
      <w:r w:rsidRPr="00312B92">
        <w:rPr>
          <w:rFonts w:ascii="Times New Roman" w:hAnsi="Times New Roman" w:cs="Times New Roman"/>
          <w:vertAlign w:val="superscript"/>
        </w:rPr>
        <w:t>a</w:t>
      </w:r>
      <w:r w:rsidRPr="00312B92">
        <w:rPr>
          <w:rFonts w:ascii="Times New Roman" w:hAnsi="Times New Roman" w:cs="Times New Roman"/>
        </w:rPr>
        <w:t>Vitamin</w:t>
      </w:r>
      <w:proofErr w:type="spellEnd"/>
      <w:r w:rsidRPr="00312B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mix</w:t>
      </w:r>
      <w:r w:rsidRPr="00312B92">
        <w:rPr>
          <w:rFonts w:ascii="Times New Roman" w:hAnsi="Times New Roman" w:cs="Times New Roman"/>
        </w:rPr>
        <w:t xml:space="preserve"> (g/kg mixture): vitamin B1, 17.00 g; vitamin B2, 16.67 g; vitamin B6, 33.33 g; vitamin B12, 0.07 g; vitamin K, 3.33 g; vitamin E, 66.00 g; retinyl acetate, 6.67 g; VD, 33.33 g, nicotinic acid, 67.33 g; D-calcium pantothenate, 40.67 g; biotin, 16.67; folic acid, 4.17 g; inositol, 102.04 g; cellulose, 592.72 g. All ingredients were diluted with corn starch to 1 kg.</w:t>
      </w:r>
    </w:p>
    <w:p w14:paraId="0136F322" w14:textId="483783CF" w:rsidR="00312B92" w:rsidRPr="00312B92" w:rsidRDefault="00312B92" w:rsidP="00312B92">
      <w:pPr>
        <w:rPr>
          <w:rFonts w:ascii="Times New Roman" w:hAnsi="Times New Roman" w:cs="Times New Roman"/>
        </w:rPr>
      </w:pPr>
      <w:proofErr w:type="spellStart"/>
      <w:r w:rsidRPr="00312B92">
        <w:rPr>
          <w:rFonts w:ascii="Times New Roman" w:hAnsi="Times New Roman" w:cs="Times New Roman"/>
          <w:vertAlign w:val="superscript"/>
        </w:rPr>
        <w:t>b</w:t>
      </w:r>
      <w:r w:rsidRPr="00312B92">
        <w:rPr>
          <w:rFonts w:ascii="Times New Roman" w:hAnsi="Times New Roman" w:cs="Times New Roman"/>
        </w:rPr>
        <w:t>Mineral</w:t>
      </w:r>
      <w:proofErr w:type="spellEnd"/>
      <w:r w:rsidRPr="00312B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mix</w:t>
      </w:r>
      <w:r w:rsidRPr="00312B92">
        <w:rPr>
          <w:rFonts w:ascii="Times New Roman" w:hAnsi="Times New Roman" w:cs="Times New Roman"/>
        </w:rPr>
        <w:t xml:space="preserve"> (mg g-1 mixture):CaCO</w:t>
      </w:r>
      <w:r w:rsidRPr="00312B92">
        <w:rPr>
          <w:rFonts w:ascii="Times New Roman" w:hAnsi="Times New Roman" w:cs="Times New Roman"/>
          <w:vertAlign w:val="subscript"/>
        </w:rPr>
        <w:t>3</w:t>
      </w:r>
      <w:r w:rsidRPr="00312B92">
        <w:rPr>
          <w:rFonts w:ascii="Times New Roman" w:hAnsi="Times New Roman" w:cs="Times New Roman"/>
        </w:rPr>
        <w:t>, 350 g; Na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P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·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200 g; K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P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, 200 g; NaCl, 12 g; MgS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·7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10; FeS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·7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2 g; MnS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·7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2 g; AlCl</w:t>
      </w:r>
      <w:r w:rsidRPr="00312B92">
        <w:rPr>
          <w:rFonts w:ascii="Times New Roman" w:hAnsi="Times New Roman" w:cs="Times New Roman"/>
          <w:vertAlign w:val="subscript"/>
        </w:rPr>
        <w:t>3</w:t>
      </w:r>
      <w:r w:rsidRPr="00312B92">
        <w:rPr>
          <w:rFonts w:ascii="Times New Roman" w:hAnsi="Times New Roman" w:cs="Times New Roman"/>
        </w:rPr>
        <w:t>·6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1 g; CuCl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·2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1 g; KF, 1 g; NaMoO</w:t>
      </w:r>
      <w:r w:rsidRPr="00312B92">
        <w:rPr>
          <w:rFonts w:ascii="Times New Roman" w:hAnsi="Times New Roman" w:cs="Times New Roman"/>
          <w:vertAlign w:val="subscript"/>
        </w:rPr>
        <w:t>4</w:t>
      </w:r>
      <w:r w:rsidRPr="00312B92">
        <w:rPr>
          <w:rFonts w:ascii="Times New Roman" w:hAnsi="Times New Roman" w:cs="Times New Roman"/>
        </w:rPr>
        <w:t>·2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O, 0.5 g; NaSeO</w:t>
      </w:r>
      <w:r w:rsidRPr="00312B92">
        <w:rPr>
          <w:rFonts w:ascii="Times New Roman" w:hAnsi="Times New Roman" w:cs="Times New Roman"/>
          <w:vertAlign w:val="subscript"/>
        </w:rPr>
        <w:t>3</w:t>
      </w:r>
      <w:r w:rsidRPr="00312B92">
        <w:rPr>
          <w:rFonts w:ascii="Times New Roman" w:hAnsi="Times New Roman" w:cs="Times New Roman"/>
        </w:rPr>
        <w:t>, 0.4 g; CoCl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>·6H</w:t>
      </w:r>
      <w:r w:rsidRPr="00312B92">
        <w:rPr>
          <w:rFonts w:ascii="Times New Roman" w:hAnsi="Times New Roman" w:cs="Times New Roman"/>
          <w:vertAlign w:val="subscript"/>
        </w:rPr>
        <w:t>2</w:t>
      </w:r>
      <w:r w:rsidRPr="00312B92">
        <w:rPr>
          <w:rFonts w:ascii="Times New Roman" w:hAnsi="Times New Roman" w:cs="Times New Roman"/>
        </w:rPr>
        <w:t xml:space="preserve">O, 0.1 g; KI, 0.1g; zeolite powder, 219.9 g. All ingredients were diluted with corn starch to 1 kg. (Obtained from Zhanjiang </w:t>
      </w:r>
      <w:proofErr w:type="spellStart"/>
      <w:r>
        <w:rPr>
          <w:rFonts w:ascii="Times New Roman" w:hAnsi="Times New Roman" w:cs="Times New Roman"/>
        </w:rPr>
        <w:t>Yuehua</w:t>
      </w:r>
      <w:proofErr w:type="spellEnd"/>
      <w:r w:rsidRPr="00312B92">
        <w:rPr>
          <w:rFonts w:ascii="Times New Roman" w:hAnsi="Times New Roman" w:cs="Times New Roman"/>
        </w:rPr>
        <w:t xml:space="preserve"> Feed Co. Ltd. , </w:t>
      </w:r>
      <w:r>
        <w:rPr>
          <w:rFonts w:ascii="Times New Roman" w:hAnsi="Times New Roman" w:cs="Times New Roman"/>
        </w:rPr>
        <w:t>Zhanjiang</w:t>
      </w:r>
      <w:r w:rsidRPr="00312B92">
        <w:rPr>
          <w:rFonts w:ascii="Times New Roman" w:hAnsi="Times New Roman" w:cs="Times New Roman"/>
        </w:rPr>
        <w:t>, China).</w:t>
      </w:r>
    </w:p>
    <w:p w14:paraId="341A04D1" w14:textId="698854FE" w:rsidR="00312B92" w:rsidRDefault="00312B92" w:rsidP="00312B92">
      <w:pPr>
        <w:rPr>
          <w:rFonts w:ascii="Times New Roman" w:hAnsi="Times New Roman" w:cs="Times New Roman"/>
        </w:rPr>
      </w:pPr>
      <w:proofErr w:type="spellStart"/>
      <w:r w:rsidRPr="00312B92">
        <w:rPr>
          <w:rFonts w:ascii="Times New Roman" w:hAnsi="Times New Roman" w:cs="Times New Roman"/>
          <w:vertAlign w:val="superscript"/>
        </w:rPr>
        <w:t>c</w:t>
      </w:r>
      <w:r w:rsidRPr="00312B92">
        <w:rPr>
          <w:rFonts w:ascii="Times New Roman" w:hAnsi="Times New Roman" w:cs="Times New Roman"/>
        </w:rPr>
        <w:t>Methionine</w:t>
      </w:r>
      <w:proofErr w:type="spellEnd"/>
      <w:r w:rsidRPr="00312B92">
        <w:rPr>
          <w:rFonts w:ascii="Times New Roman" w:hAnsi="Times New Roman" w:cs="Times New Roman"/>
        </w:rPr>
        <w:t xml:space="preserve"> and lysine were added to balance amino acid with control group.</w:t>
      </w:r>
    </w:p>
    <w:p w14:paraId="27D19C7D" w14:textId="227277FB" w:rsidR="000A28F6" w:rsidRPr="00312B92" w:rsidRDefault="00AF5D83" w:rsidP="00312B9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312B92" w:rsidRPr="00312B92">
        <w:rPr>
          <w:rFonts w:ascii="Times New Roman" w:hAnsi="Times New Roman" w:cs="Times New Roman"/>
        </w:rPr>
        <w:t>Crude</w:t>
      </w:r>
      <w:proofErr w:type="spellEnd"/>
      <w:r w:rsidR="00312B92" w:rsidRPr="00312B92">
        <w:rPr>
          <w:rFonts w:ascii="Times New Roman" w:hAnsi="Times New Roman" w:cs="Times New Roman"/>
        </w:rPr>
        <w:t xml:space="preserve"> protein</w:t>
      </w:r>
      <w:r w:rsidR="00312B92">
        <w:rPr>
          <w:rFonts w:ascii="Times New Roman" w:hAnsi="Times New Roman" w:cs="Times New Roman"/>
        </w:rPr>
        <w:t>,</w:t>
      </w:r>
      <w:r w:rsidR="00312B92" w:rsidRPr="00312B92">
        <w:rPr>
          <w:rFonts w:ascii="Times New Roman" w:hAnsi="Times New Roman" w:cs="Times New Roman"/>
        </w:rPr>
        <w:t xml:space="preserve"> crude lipid</w:t>
      </w:r>
      <w:r w:rsidR="00312B92">
        <w:rPr>
          <w:rFonts w:ascii="Times New Roman" w:hAnsi="Times New Roman" w:cs="Times New Roman"/>
        </w:rPr>
        <w:t xml:space="preserve"> and mo</w:t>
      </w:r>
      <w:r w:rsidR="00490E02">
        <w:rPr>
          <w:rFonts w:ascii="Times New Roman" w:hAnsi="Times New Roman" w:cs="Times New Roman" w:hint="eastAsia"/>
        </w:rPr>
        <w:t>i</w:t>
      </w:r>
      <w:r w:rsidR="00312B92">
        <w:rPr>
          <w:rFonts w:ascii="Times New Roman" w:hAnsi="Times New Roman" w:cs="Times New Roman"/>
        </w:rPr>
        <w:t>sture</w:t>
      </w:r>
      <w:r w:rsidR="00312B92" w:rsidRPr="00312B92">
        <w:rPr>
          <w:rFonts w:ascii="Times New Roman" w:hAnsi="Times New Roman" w:cs="Times New Roman"/>
        </w:rPr>
        <w:t xml:space="preserve"> contents were measured value.</w:t>
      </w:r>
    </w:p>
    <w:p w14:paraId="4E15B867" w14:textId="77777777" w:rsidR="000A28F6" w:rsidRDefault="000A28F6">
      <w:pPr>
        <w:widowControl/>
        <w:jc w:val="left"/>
      </w:pPr>
      <w:r>
        <w:br w:type="page"/>
      </w:r>
    </w:p>
    <w:p w14:paraId="502A7BA7" w14:textId="5F02D7D4" w:rsidR="000A28F6" w:rsidRDefault="000A28F6" w:rsidP="000A28F6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277C55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8E77AB">
        <w:rPr>
          <w:rFonts w:ascii="Times New Roman" w:hAnsi="Times New Roman" w:cs="Times New Roman"/>
          <w:b/>
          <w:bCs/>
          <w:sz w:val="24"/>
        </w:rPr>
        <w:t>able</w:t>
      </w:r>
      <w:r w:rsidR="000915EE">
        <w:rPr>
          <w:rFonts w:ascii="Times New Roman" w:hAnsi="Times New Roman" w:cs="Times New Roman"/>
          <w:b/>
          <w:bCs/>
          <w:sz w:val="24"/>
        </w:rPr>
        <w:t>.</w:t>
      </w:r>
      <w:r w:rsidRPr="00277C55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</w:t>
      </w:r>
      <w:bookmarkStart w:id="4" w:name="_Hlk53076185"/>
      <w:r>
        <w:rPr>
          <w:rFonts w:ascii="Times New Roman" w:hAnsi="Times New Roman" w:cs="Times New Roman"/>
          <w:sz w:val="24"/>
        </w:rPr>
        <w:t>Essential amino acid profile (%) of the diets used in the experiment.</w:t>
      </w:r>
      <w:bookmarkEnd w:id="4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438"/>
        <w:gridCol w:w="1439"/>
        <w:gridCol w:w="1438"/>
        <w:gridCol w:w="1439"/>
      </w:tblGrid>
      <w:tr w:rsidR="000A28F6" w:rsidRPr="00277C55" w14:paraId="65975B7A" w14:textId="77777777" w:rsidTr="002F5420">
        <w:tc>
          <w:tcPr>
            <w:tcW w:w="2552" w:type="dxa"/>
            <w:vMerge w:val="restart"/>
            <w:shd w:val="clear" w:color="auto" w:fill="auto"/>
            <w:vAlign w:val="center"/>
          </w:tcPr>
          <w:p w14:paraId="08D6980D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ssential amino acids</w:t>
            </w:r>
          </w:p>
        </w:tc>
        <w:tc>
          <w:tcPr>
            <w:tcW w:w="575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B93F12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iets</w:t>
            </w:r>
          </w:p>
        </w:tc>
      </w:tr>
      <w:tr w:rsidR="000A28F6" w:rsidRPr="00277C55" w14:paraId="07154183" w14:textId="77777777" w:rsidTr="002F5420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9D5040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001CADE6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FM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674813C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532B1D6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38148A9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-SB</w:t>
            </w:r>
          </w:p>
        </w:tc>
      </w:tr>
      <w:tr w:rsidR="000A28F6" w:rsidRPr="00277C55" w14:paraId="10CDB5D8" w14:textId="77777777" w:rsidTr="002F5420"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557EE7B9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ethion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008C99B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2CF1145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4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</w:tcPr>
          <w:p w14:paraId="37A501F4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</w:tcPr>
          <w:p w14:paraId="5048B828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6</w:t>
            </w:r>
          </w:p>
        </w:tc>
      </w:tr>
      <w:tr w:rsidR="000A28F6" w:rsidRPr="00277C55" w14:paraId="5D7C3CC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EC5D4BE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ys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67F5C7B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F0BC44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2174EF32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E09152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6</w:t>
            </w:r>
          </w:p>
        </w:tc>
      </w:tr>
      <w:tr w:rsidR="000A28F6" w:rsidRPr="00277C55" w14:paraId="6F05C25F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2354597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reon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0BB5F6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F4829C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E77474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50F5568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1</w:t>
            </w:r>
          </w:p>
        </w:tc>
      </w:tr>
      <w:tr w:rsidR="000A28F6" w:rsidRPr="00277C55" w14:paraId="73F854E2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AFEB956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soleuc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2918F7C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DE6577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8B6900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EC12D6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8</w:t>
            </w:r>
          </w:p>
        </w:tc>
      </w:tr>
      <w:tr w:rsidR="000A28F6" w:rsidRPr="00277C55" w14:paraId="322D7370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8DD5B57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istid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F05C82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BDD9A0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F6AC83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5E8F153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5</w:t>
            </w:r>
          </w:p>
        </w:tc>
      </w:tr>
      <w:tr w:rsidR="000A28F6" w:rsidRPr="00277C55" w14:paraId="607FA5B9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4B259B8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al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928AD0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881CBF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679A874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440440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7</w:t>
            </w:r>
          </w:p>
        </w:tc>
      </w:tr>
      <w:tr w:rsidR="000A28F6" w:rsidRPr="00277C55" w14:paraId="7C2625D2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C05A5EB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euc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FBAD794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5DED0CE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6A13CB7C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4723349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6</w:t>
            </w:r>
          </w:p>
        </w:tc>
      </w:tr>
      <w:tr w:rsidR="000A28F6" w:rsidRPr="00277C55" w14:paraId="330077D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E85F33B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rgin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3D107B5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5218C77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3165F5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C534EBD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9</w:t>
            </w:r>
          </w:p>
        </w:tc>
      </w:tr>
      <w:tr w:rsidR="000A28F6" w:rsidRPr="00277C55" w14:paraId="7474E476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4030C8A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henylalan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404C6E6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64F4B4E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B08E2F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EF7689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5</w:t>
            </w:r>
          </w:p>
        </w:tc>
      </w:tr>
      <w:tr w:rsidR="000A28F6" w:rsidRPr="00277C55" w14:paraId="1B48F628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36D8145" w14:textId="77777777" w:rsidR="000A28F6" w:rsidRPr="00277C5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yrosine</w:t>
            </w:r>
            <w:r w:rsidRPr="00277C55"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B051E63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E6BB280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4ABBFFA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BF0ADD1" w14:textId="77777777" w:rsidR="000A28F6" w:rsidRPr="00277C5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7</w:t>
            </w:r>
          </w:p>
        </w:tc>
      </w:tr>
      <w:tr w:rsidR="000A28F6" w:rsidRPr="00277C55" w14:paraId="12D96145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9181E18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Aspartic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acid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0D475617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4BE5BE5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5D801C3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1AC857B4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08</w:t>
            </w:r>
          </w:p>
        </w:tc>
      </w:tr>
      <w:tr w:rsidR="000A28F6" w:rsidRPr="00277C55" w14:paraId="4845A11A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875557B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Ser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085D191E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69947AC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715F7F07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8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77991EF5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0</w:t>
            </w:r>
          </w:p>
        </w:tc>
      </w:tr>
      <w:tr w:rsidR="000A28F6" w:rsidRPr="00277C55" w14:paraId="7B80BD5B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2424547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Glutamat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3687EAC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AD06A12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3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3882095C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7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6FADD993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0</w:t>
            </w:r>
          </w:p>
        </w:tc>
      </w:tr>
      <w:tr w:rsidR="000A28F6" w:rsidRPr="00277C55" w14:paraId="065ABF68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4ED4E10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Glyc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6ED874FB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10CB1BB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5F0AFFD0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5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4404C733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55</w:t>
            </w:r>
          </w:p>
        </w:tc>
      </w:tr>
      <w:tr w:rsidR="000A28F6" w:rsidRPr="00277C55" w14:paraId="225B3DE2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26D9E05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Alan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22540A39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D18EF79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10A7A25E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0A0CA67A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8</w:t>
            </w:r>
          </w:p>
        </w:tc>
      </w:tr>
      <w:tr w:rsidR="000A28F6" w:rsidRPr="00277C55" w14:paraId="27CBA49C" w14:textId="77777777" w:rsidTr="002F5420"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161DD59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Cystine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4275556E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2A5B3C59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</w:tcPr>
          <w:p w14:paraId="0926DE94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5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</w:tcPr>
          <w:p w14:paraId="333588BE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44</w:t>
            </w:r>
          </w:p>
        </w:tc>
      </w:tr>
      <w:tr w:rsidR="000A28F6" w:rsidRPr="00277C55" w14:paraId="7C49E9F3" w14:textId="77777777" w:rsidTr="002F5420"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A76C85E" w14:textId="77777777" w:rsidR="000A28F6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Proline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49F193DE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95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53C27DB2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675CEB88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</w:tcPr>
          <w:p w14:paraId="72C4A063" w14:textId="77777777" w:rsidR="000A28F6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.67</w:t>
            </w:r>
          </w:p>
        </w:tc>
      </w:tr>
    </w:tbl>
    <w:p w14:paraId="3AA11660" w14:textId="77777777" w:rsidR="000A28F6" w:rsidRDefault="000A28F6" w:rsidP="000A28F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B878D6D" w14:textId="29470714" w:rsidR="000A28F6" w:rsidRDefault="000A28F6"/>
    <w:p w14:paraId="24E751AD" w14:textId="77777777" w:rsidR="000A28F6" w:rsidRDefault="000A28F6">
      <w:pPr>
        <w:widowControl/>
        <w:jc w:val="left"/>
      </w:pPr>
      <w:r>
        <w:br w:type="page"/>
      </w:r>
    </w:p>
    <w:p w14:paraId="296CF44C" w14:textId="0B1EB7AF" w:rsidR="000A28F6" w:rsidRDefault="000A28F6" w:rsidP="000A28F6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277C55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8E77AB">
        <w:rPr>
          <w:rFonts w:ascii="Times New Roman" w:hAnsi="Times New Roman" w:cs="Times New Roman"/>
          <w:b/>
          <w:bCs/>
          <w:sz w:val="24"/>
        </w:rPr>
        <w:t>able</w:t>
      </w:r>
      <w:r w:rsidR="000915EE">
        <w:rPr>
          <w:rFonts w:ascii="Times New Roman" w:hAnsi="Times New Roman" w:cs="Times New Roman"/>
          <w:b/>
          <w:bCs/>
          <w:sz w:val="24"/>
        </w:rPr>
        <w:t>.</w:t>
      </w:r>
      <w:r w:rsidRPr="00277C55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ascii="Times New Roman" w:hAnsi="Times New Roman" w:cs="Times New Roman"/>
          <w:sz w:val="24"/>
        </w:rPr>
        <w:t xml:space="preserve"> Primers sequences used for real-time quantitative PCR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4962"/>
        <w:gridCol w:w="2126"/>
      </w:tblGrid>
      <w:tr w:rsidR="000A28F6" w:rsidRPr="00A57CF5" w14:paraId="52044FEA" w14:textId="77777777" w:rsidTr="002F5420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E4E352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N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ame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0EF1A738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Sequence (5’-3’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7A8CE6E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P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oduct size (bp)</w:t>
            </w:r>
          </w:p>
        </w:tc>
      </w:tr>
      <w:tr w:rsidR="000A28F6" w:rsidRPr="00A57CF5" w14:paraId="56510BEA" w14:textId="77777777" w:rsidTr="002F5420">
        <w:trPr>
          <w:trHeight w:val="134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7AAAD0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PI</w:t>
            </w:r>
            <w:r w:rsidRPr="00193374">
              <w:rPr>
                <w:rFonts w:ascii="Times New Roman" w:eastAsia="黑体" w:hAnsi="Times New Roman" w:cs="Times New Roman"/>
                <w:kern w:val="0"/>
                <w:szCs w:val="21"/>
                <w:vertAlign w:val="subscript"/>
              </w:rPr>
              <w:t>3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K RS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EF7A922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CCGAGGAGGAAGAGGATGTAG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204057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88</w:t>
            </w:r>
          </w:p>
        </w:tc>
      </w:tr>
      <w:tr w:rsidR="000A28F6" w:rsidRPr="00A57CF5" w14:paraId="73CFD2D9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4306B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3-PDK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C64A9B6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GCAGCCATTACTGGAGCTTCT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CF9D3B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37</w:t>
            </w:r>
          </w:p>
        </w:tc>
      </w:tr>
      <w:tr w:rsidR="000A28F6" w:rsidRPr="00A57CF5" w14:paraId="2C4436F9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D8B6C3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TSC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2E807EB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TGACGCCGCTGGTTGAAG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A849B3C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89</w:t>
            </w:r>
          </w:p>
        </w:tc>
      </w:tr>
      <w:tr w:rsidR="000A28F6" w:rsidRPr="00A57CF5" w14:paraId="425AD537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FDB0B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TSC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2706605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ACGGAGACGACGGAGAGTTC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D06A0FD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8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0</w:t>
            </w:r>
          </w:p>
        </w:tc>
      </w:tr>
      <w:tr w:rsidR="000A28F6" w:rsidRPr="00A57CF5" w14:paraId="304748DD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B26783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Akt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439DFD6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GCAGGATGTGGTACAGAAGAAG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4CE70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23</w:t>
            </w:r>
          </w:p>
        </w:tc>
      </w:tr>
      <w:tr w:rsidR="000A28F6" w:rsidRPr="00A57CF5" w14:paraId="50B7DB65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C319E8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Ikk</w:t>
            </w:r>
            <w:proofErr w:type="spellEnd"/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α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CC5A809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TACCTCCTAAGGATTGCCTGTG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5CC1114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95</w:t>
            </w:r>
          </w:p>
        </w:tc>
      </w:tr>
      <w:tr w:rsidR="000A28F6" w:rsidRPr="00A57CF5" w14:paraId="27C69F6A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689532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heb</w:t>
            </w:r>
            <w:proofErr w:type="spellEnd"/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F308166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ATGATGTAGAGCCGCCC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2E0DE8D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8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7</w:t>
            </w:r>
          </w:p>
        </w:tc>
      </w:tr>
      <w:tr w:rsidR="000A28F6" w:rsidRPr="00A57CF5" w14:paraId="1C78BAA5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DE775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aptor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694B8D8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GTCAAGGTCAACGAGGATCAC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283FC75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1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94</w:t>
            </w:r>
          </w:p>
        </w:tc>
      </w:tr>
      <w:tr w:rsidR="000A28F6" w:rsidRPr="00A57CF5" w14:paraId="1EE0CC5F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9D10E0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PRAS4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A9D566A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TGACGGCGAGGAGGAGAG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108EFB6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9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9</w:t>
            </w:r>
          </w:p>
        </w:tc>
      </w:tr>
      <w:tr w:rsidR="000A28F6" w:rsidRPr="00A57CF5" w14:paraId="5349F8AF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0D1548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TOR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DF62A8B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GAGGAGTGGACGCTGGTG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7CB09F6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93</w:t>
            </w:r>
          </w:p>
        </w:tc>
      </w:tr>
      <w:tr w:rsidR="000A28F6" w:rsidRPr="00A57CF5" w14:paraId="45CCFEA0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D6350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TOR C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FBC42A0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GTCAAGGTCAACGAGGATCAC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454D71C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94</w:t>
            </w:r>
          </w:p>
        </w:tc>
      </w:tr>
      <w:tr w:rsidR="000A28F6" w:rsidRPr="00A57CF5" w14:paraId="5CBDE942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511577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TOR C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5B1722A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ACACTCAGCCAACACTACTT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375795E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39</w:t>
            </w:r>
          </w:p>
        </w:tc>
      </w:tr>
      <w:tr w:rsidR="000A28F6" w:rsidRPr="00A57CF5" w14:paraId="0E73C007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AA683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kern w:val="0"/>
                <w:szCs w:val="21"/>
              </w:rPr>
              <w:t>D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eptor</w:t>
            </w:r>
            <w:proofErr w:type="spellEnd"/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06CB44A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ATCATCCAGCACGGTGAGGA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54D3840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46</w:t>
            </w:r>
          </w:p>
        </w:tc>
      </w:tr>
      <w:tr w:rsidR="000A28F6" w:rsidRPr="00A57CF5" w14:paraId="371DEFD4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9A78AE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LST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6145E2B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ATCAACTGTGTCTGCCTGCAT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66D388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04</w:t>
            </w:r>
          </w:p>
        </w:tc>
      </w:tr>
      <w:tr w:rsidR="000A28F6" w:rsidRPr="00A57CF5" w14:paraId="649E065A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86639F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TEL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8A888CD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ACCTGCTGCTGGACCTCAG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495099A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69</w:t>
            </w:r>
          </w:p>
        </w:tc>
      </w:tr>
      <w:tr w:rsidR="000A28F6" w:rsidRPr="00A57CF5" w14:paraId="26F7C1FC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668762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4E-BP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1648888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GGATAGCAGCAACACTGGTGA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8D6794A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55</w:t>
            </w:r>
          </w:p>
        </w:tc>
      </w:tr>
      <w:tr w:rsidR="000A28F6" w:rsidRPr="00A57CF5" w14:paraId="7A5515F5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D9A513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4E-BP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D9E6E6D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TCTTCCAGTCGTCAGCATAGC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1FF4DB6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82</w:t>
            </w:r>
          </w:p>
        </w:tc>
      </w:tr>
      <w:tr w:rsidR="000A28F6" w:rsidRPr="00A57CF5" w14:paraId="21636EBE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3845DA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p70 S6K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2DC7AC2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GCAACGCCAAGGACAC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F5E5804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41</w:t>
            </w:r>
          </w:p>
        </w:tc>
      </w:tr>
      <w:tr w:rsidR="000A28F6" w:rsidRPr="00A57CF5" w14:paraId="2A73A6C6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9C27F7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EIF4E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7B630BB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GTCTGTGGAGCTGTGGTCA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3785578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59</w:t>
            </w:r>
          </w:p>
        </w:tc>
      </w:tr>
      <w:tr w:rsidR="000A28F6" w:rsidRPr="00A57CF5" w14:paraId="5B431433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D1CD07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EIF4B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8B349E0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GATGGTAGCAGCGGCAAC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126096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42</w:t>
            </w:r>
          </w:p>
        </w:tc>
      </w:tr>
      <w:tr w:rsidR="000A28F6" w:rsidRPr="00A57CF5" w14:paraId="43162CE4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6ABE79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S6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1519E88C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GCCAATCTCAGCGTGCTCA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FB0C5E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58</w:t>
            </w:r>
          </w:p>
        </w:tc>
      </w:tr>
      <w:tr w:rsidR="000A28F6" w:rsidRPr="00A57CF5" w14:paraId="557E011D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C5104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Sin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70D56E4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TCCACGACCTTATTGGCCTCAT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5CB5B65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21</w:t>
            </w:r>
          </w:p>
        </w:tc>
      </w:tr>
      <w:tr w:rsidR="000A28F6" w:rsidRPr="00A57CF5" w14:paraId="7E8A806F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FDA40E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ICTOR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68B83DA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ACACTCAGCCAACACTACTT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14E291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39</w:t>
            </w:r>
          </w:p>
        </w:tc>
      </w:tr>
      <w:tr w:rsidR="000A28F6" w:rsidRPr="00A57CF5" w14:paraId="3A286919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6E2DEB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PRR5(p)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7E45321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GCAGCAGAGACAGCAGC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D561320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21</w:t>
            </w:r>
          </w:p>
        </w:tc>
      </w:tr>
      <w:tr w:rsidR="000A28F6" w:rsidRPr="00A57CF5" w14:paraId="25C5C6B0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54BFF2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proofErr w:type="spellStart"/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hoA</w:t>
            </w:r>
            <w:proofErr w:type="spellEnd"/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D5474EA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TGCGTAACGATGAGCACA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161237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99</w:t>
            </w:r>
          </w:p>
        </w:tc>
      </w:tr>
      <w:tr w:rsidR="000A28F6" w:rsidRPr="00A57CF5" w14:paraId="0E7322E5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640769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PKC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B7D06D6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ACTCACATAAGGCAGCGTAG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67C025A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93</w:t>
            </w:r>
          </w:p>
        </w:tc>
      </w:tr>
      <w:tr w:rsidR="000A28F6" w:rsidRPr="00A57CF5" w14:paraId="3D7FCAB1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0E69C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SGK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DFC04A7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ACAGGACGGTAGACTGGTGG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84B581B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18</w:t>
            </w:r>
          </w:p>
        </w:tc>
      </w:tr>
      <w:tr w:rsidR="000A28F6" w:rsidRPr="00A57CF5" w14:paraId="52B134DD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8FBBB2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CIITA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7207BE0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TTGTCCTGGTGTTGAAGCCTCT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3CFC8B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61</w:t>
            </w:r>
          </w:p>
        </w:tc>
      </w:tr>
      <w:tr w:rsidR="000A28F6" w:rsidRPr="00A57CF5" w14:paraId="13601EFA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45F05A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RFX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D22A661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GGACTGTGGTAGGAAGCTGG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555B07B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35</w:t>
            </w:r>
          </w:p>
        </w:tc>
      </w:tr>
      <w:tr w:rsidR="000A28F6" w:rsidRPr="00A57CF5" w14:paraId="38217D58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910A73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CREB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C4ACF5E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CGTAGACAGCGTGACAGATTG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D02311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37</w:t>
            </w:r>
          </w:p>
        </w:tc>
      </w:tr>
      <w:tr w:rsidR="000A28F6" w:rsidRPr="00A57CF5" w14:paraId="40BAFEE1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D271D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NFY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F65E28D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ACCACTGCCACCACCACTAC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2B123E5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05</w:t>
            </w:r>
          </w:p>
        </w:tc>
      </w:tr>
      <w:tr w:rsidR="000A28F6" w:rsidRPr="00A57CF5" w14:paraId="26BBF44B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D0CCC9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HCI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454D2D0F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GCACGATAGGATCAGGCAAGT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CC683D2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71</w:t>
            </w:r>
          </w:p>
        </w:tc>
      </w:tr>
      <w:tr w:rsidR="000A28F6" w:rsidRPr="00A57CF5" w14:paraId="02C743A0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97B56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MHCII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E16967E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CAAGATTGCCATCGGAGCCTCA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3983F76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31</w:t>
            </w:r>
          </w:p>
        </w:tc>
      </w:tr>
      <w:tr w:rsidR="000A28F6" w:rsidRPr="00A57CF5" w14:paraId="13E9725B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79F59E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GILT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ED0737C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CCAGCATGGACCACCAGAA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DEB38A9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80</w:t>
            </w:r>
          </w:p>
        </w:tc>
      </w:tr>
      <w:tr w:rsidR="000A28F6" w:rsidRPr="00A57CF5" w14:paraId="35C41791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D4C10E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AEP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5FF3889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GCTGACAAGACTGCCATCACAC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28C2C1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07</w:t>
            </w:r>
          </w:p>
        </w:tc>
      </w:tr>
      <w:tr w:rsidR="000A28F6" w:rsidRPr="00A57CF5" w14:paraId="5F223D03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C8EB0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CTSB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CECF463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GATCTGTTGCAAGGTCTCGTT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683E1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00</w:t>
            </w:r>
          </w:p>
        </w:tc>
      </w:tr>
      <w:tr w:rsidR="000A28F6" w:rsidRPr="00A57CF5" w14:paraId="50A907D9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8B7B53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TCR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506F3D2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CTTGGCCTCGCTTCTTCTT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6C4A2DE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19</w:t>
            </w:r>
          </w:p>
        </w:tc>
      </w:tr>
      <w:tr w:rsidR="000A28F6" w:rsidRPr="00A57CF5" w14:paraId="4B33AE22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9EEA91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CD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E99BB9C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GCTGCCTTGACTGTACGGACT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ABEF7C2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165</w:t>
            </w:r>
          </w:p>
        </w:tc>
      </w:tr>
      <w:tr w:rsidR="000A28F6" w:rsidRPr="00A57CF5" w14:paraId="539E0D68" w14:textId="77777777" w:rsidTr="002F5420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AC3455" w14:textId="77777777" w:rsidR="000A28F6" w:rsidRPr="00A57CF5" w:rsidRDefault="000A28F6" w:rsidP="002F5420">
            <w:pPr>
              <w:adjustRightInd w:val="0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05C86" w14:textId="77777777" w:rsidR="000A28F6" w:rsidRPr="00A57CF5" w:rsidRDefault="000A28F6" w:rsidP="002F54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7CF5">
              <w:rPr>
                <w:rFonts w:ascii="Times New Roman" w:hAnsi="Times New Roman" w:cs="Times New Roman"/>
                <w:color w:val="000000" w:themeColor="text1"/>
                <w:szCs w:val="21"/>
              </w:rPr>
              <w:t>TACGAGCTGCCTGACGGAC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A4AA3" w14:textId="77777777" w:rsidR="000A28F6" w:rsidRPr="00A57CF5" w:rsidRDefault="000A28F6" w:rsidP="002F5420">
            <w:pPr>
              <w:adjustRightInd w:val="0"/>
              <w:jc w:val="center"/>
              <w:textAlignment w:val="baseline"/>
              <w:rPr>
                <w:rFonts w:ascii="Times New Roman" w:eastAsia="黑体" w:hAnsi="Times New Roman" w:cs="Times New Roman"/>
                <w:kern w:val="0"/>
                <w:szCs w:val="21"/>
              </w:rPr>
            </w:pPr>
            <w:r w:rsidRPr="00A57CF5">
              <w:rPr>
                <w:rFonts w:ascii="Times New Roman" w:eastAsia="黑体" w:hAnsi="Times New Roman" w:cs="Times New Roman" w:hint="eastAsia"/>
                <w:kern w:val="0"/>
                <w:szCs w:val="21"/>
              </w:rPr>
              <w:t>2</w:t>
            </w:r>
            <w:r w:rsidRPr="00A57CF5">
              <w:rPr>
                <w:rFonts w:ascii="Times New Roman" w:eastAsia="黑体" w:hAnsi="Times New Roman" w:cs="Times New Roman"/>
                <w:kern w:val="0"/>
                <w:szCs w:val="21"/>
              </w:rPr>
              <w:t>39</w:t>
            </w:r>
          </w:p>
        </w:tc>
      </w:tr>
      <w:bookmarkEnd w:id="0"/>
    </w:tbl>
    <w:p w14:paraId="14D4F0F9" w14:textId="440A8AE5" w:rsidR="000A28F6" w:rsidRDefault="000A28F6">
      <w:pPr>
        <w:widowControl/>
        <w:jc w:val="left"/>
      </w:pPr>
    </w:p>
    <w:sectPr w:rsidR="000A28F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FD6F1" w14:textId="77777777" w:rsidR="00FB4E56" w:rsidRDefault="00FB4E56" w:rsidP="000A28F6">
      <w:r>
        <w:separator/>
      </w:r>
    </w:p>
  </w:endnote>
  <w:endnote w:type="continuationSeparator" w:id="0">
    <w:p w14:paraId="47BE2FA5" w14:textId="77777777" w:rsidR="00FB4E56" w:rsidRDefault="00FB4E56" w:rsidP="000A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BEB79" w14:textId="77777777" w:rsidR="00FB4E56" w:rsidRDefault="00FB4E56" w:rsidP="000A28F6">
      <w:r>
        <w:separator/>
      </w:r>
    </w:p>
  </w:footnote>
  <w:footnote w:type="continuationSeparator" w:id="0">
    <w:p w14:paraId="0C2C9151" w14:textId="77777777" w:rsidR="00FB4E56" w:rsidRDefault="00FB4E56" w:rsidP="000A28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4F478D" w14:textId="7E7794DB" w:rsidR="006203F7" w:rsidRPr="00585AF1" w:rsidRDefault="006203F7" w:rsidP="00585AF1">
    <w:r w:rsidRPr="005A1D84">
      <w:rPr>
        <w:noProof/>
        <w:lang w:val="en-GB" w:eastAsia="en-GB"/>
      </w:rPr>
      <w:drawing>
        <wp:inline distT="0" distB="0" distL="0" distR="0" wp14:anchorId="4C9681FB" wp14:editId="45054D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sjQ0tDQ0MDOzNDVW0lEKTi0uzszPAymwqAUAUjaoBywAAAA="/>
  </w:docVars>
  <w:rsids>
    <w:rsidRoot w:val="006C09BB"/>
    <w:rsid w:val="00060E94"/>
    <w:rsid w:val="000915EE"/>
    <w:rsid w:val="000A28F6"/>
    <w:rsid w:val="00112045"/>
    <w:rsid w:val="00312B92"/>
    <w:rsid w:val="00330BFD"/>
    <w:rsid w:val="0038327C"/>
    <w:rsid w:val="003E3DFE"/>
    <w:rsid w:val="00490E02"/>
    <w:rsid w:val="00585AF1"/>
    <w:rsid w:val="006203F7"/>
    <w:rsid w:val="006B6019"/>
    <w:rsid w:val="006C09BB"/>
    <w:rsid w:val="00893C40"/>
    <w:rsid w:val="008C7349"/>
    <w:rsid w:val="008E77AB"/>
    <w:rsid w:val="009E69E1"/>
    <w:rsid w:val="00AF5D83"/>
    <w:rsid w:val="00C00D0E"/>
    <w:rsid w:val="00D642C1"/>
    <w:rsid w:val="00D86326"/>
    <w:rsid w:val="00DE589F"/>
    <w:rsid w:val="00F3371D"/>
    <w:rsid w:val="00FB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693AF"/>
  <w15:chartTrackingRefBased/>
  <w15:docId w15:val="{EDE50414-33A8-41F3-9D21-CD4581BD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8F6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203F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203F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203F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彬</dc:creator>
  <cp:keywords/>
  <dc:description/>
  <cp:lastModifiedBy>殷 彬</cp:lastModifiedBy>
  <cp:revision>14</cp:revision>
  <dcterms:created xsi:type="dcterms:W3CDTF">2020-10-08T11:11:00Z</dcterms:created>
  <dcterms:modified xsi:type="dcterms:W3CDTF">2020-11-15T11:30:00Z</dcterms:modified>
</cp:coreProperties>
</file>